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8FB590" w14:textId="2397DAEC" w:rsidR="00873314" w:rsidRPr="009314CA" w:rsidRDefault="00CF10DB" w:rsidP="00873314">
      <w:pPr>
        <w:keepNext/>
        <w:rPr>
          <w:b/>
          <w:color w:val="000000" w:themeColor="text1"/>
          <w:lang w:val="en-US"/>
        </w:rPr>
      </w:pPr>
      <w:bookmarkStart w:id="0" w:name="_GoBack"/>
      <w:bookmarkEnd w:id="0"/>
      <w:r>
        <w:rPr>
          <w:b/>
          <w:color w:val="000000" w:themeColor="text1"/>
          <w:lang w:val="en-US"/>
        </w:rPr>
        <w:t>S</w:t>
      </w:r>
      <w:r w:rsidR="00205990" w:rsidRPr="009020C0">
        <w:rPr>
          <w:b/>
          <w:color w:val="000000" w:themeColor="text1"/>
          <w:lang w:val="en-US"/>
        </w:rPr>
        <w:t>1</w:t>
      </w:r>
      <w:r>
        <w:rPr>
          <w:b/>
          <w:color w:val="000000" w:themeColor="text1"/>
          <w:lang w:val="en-US"/>
        </w:rPr>
        <w:t xml:space="preserve"> Image</w:t>
      </w:r>
      <w:r w:rsidR="00873314" w:rsidRPr="00076684">
        <w:rPr>
          <w:b/>
          <w:color w:val="000000" w:themeColor="text1"/>
          <w:lang w:val="en-US"/>
        </w:rPr>
        <w:t>:</w:t>
      </w:r>
      <w:r w:rsidR="00873314" w:rsidRPr="009314CA">
        <w:rPr>
          <w:b/>
          <w:color w:val="000000" w:themeColor="text1"/>
          <w:lang w:val="en-US"/>
        </w:rPr>
        <w:t xml:space="preserve"> Flow chart of collecting data </w:t>
      </w:r>
    </w:p>
    <w:p w14:paraId="3202EC7D" w14:textId="08A08ED2" w:rsidR="00205990" w:rsidRPr="009314CA" w:rsidRDefault="00205990" w:rsidP="00873314">
      <w:pPr>
        <w:keepNext/>
        <w:rPr>
          <w:color w:val="000000" w:themeColor="text1"/>
          <w:lang w:val="en-US"/>
        </w:rPr>
      </w:pPr>
    </w:p>
    <w:p w14:paraId="353750BA" w14:textId="22FE18B7" w:rsidR="00205990" w:rsidRPr="009314CA" w:rsidRDefault="00190496" w:rsidP="0087331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color w:val="000000" w:themeColor="text1"/>
          <w:lang w:val="en-US"/>
        </w:rPr>
      </w:pPr>
      <w:r w:rsidRPr="009314CA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3185B4" wp14:editId="307C1353">
                <wp:simplePos x="0" y="0"/>
                <wp:positionH relativeFrom="column">
                  <wp:posOffset>458470</wp:posOffset>
                </wp:positionH>
                <wp:positionV relativeFrom="paragraph">
                  <wp:posOffset>109220</wp:posOffset>
                </wp:positionV>
                <wp:extent cx="4784090" cy="1725295"/>
                <wp:effectExtent l="5715" t="6350" r="10795" b="20955"/>
                <wp:wrapNone/>
                <wp:docPr id="10" name="Cadr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784090" cy="1725295"/>
                        </a:xfrm>
                        <a:custGeom>
                          <a:avLst/>
                          <a:gdLst>
                            <a:gd name="T0" fmla="*/ 0 w 4784090"/>
                            <a:gd name="T1" fmla="*/ 0 h 1725396"/>
                            <a:gd name="T2" fmla="*/ 4784090 w 4784090"/>
                            <a:gd name="T3" fmla="*/ 0 h 1725396"/>
                            <a:gd name="T4" fmla="*/ 4784090 w 4784090"/>
                            <a:gd name="T5" fmla="*/ 1725396 h 1725396"/>
                            <a:gd name="T6" fmla="*/ 0 w 4784090"/>
                            <a:gd name="T7" fmla="*/ 1725396 h 1725396"/>
                            <a:gd name="T8" fmla="*/ 0 w 4784090"/>
                            <a:gd name="T9" fmla="*/ 0 h 1725396"/>
                            <a:gd name="T10" fmla="*/ 215675 w 4784090"/>
                            <a:gd name="T11" fmla="*/ 215675 h 1725396"/>
                            <a:gd name="T12" fmla="*/ 215675 w 4784090"/>
                            <a:gd name="T13" fmla="*/ 1509722 h 1725396"/>
                            <a:gd name="T14" fmla="*/ 4568416 w 4784090"/>
                            <a:gd name="T15" fmla="*/ 1509722 h 1725396"/>
                            <a:gd name="T16" fmla="*/ 4568416 w 4784090"/>
                            <a:gd name="T17" fmla="*/ 215675 h 1725396"/>
                            <a:gd name="T18" fmla="*/ 215675 w 4784090"/>
                            <a:gd name="T19" fmla="*/ 215675 h 1725396"/>
                            <a:gd name="T20" fmla="*/ 0 60000 65536"/>
                            <a:gd name="T21" fmla="*/ 0 60000 65536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</a:gdLst>
                          <a:ahLst/>
                          <a:cxnLst>
                            <a:cxn ang="T20">
                              <a:pos x="T0" y="T1"/>
                            </a:cxn>
                            <a:cxn ang="T21">
                              <a:pos x="T2" y="T3"/>
                            </a:cxn>
                            <a:cxn ang="T22">
                              <a:pos x="T4" y="T5"/>
                            </a:cxn>
                            <a:cxn ang="T23">
                              <a:pos x="T6" y="T7"/>
                            </a:cxn>
                            <a:cxn ang="T24">
                              <a:pos x="T8" y="T9"/>
                            </a:cxn>
                            <a:cxn ang="T25">
                              <a:pos x="T10" y="T11"/>
                            </a:cxn>
                            <a:cxn ang="T26">
                              <a:pos x="T12" y="T13"/>
                            </a:cxn>
                            <a:cxn ang="T27">
                              <a:pos x="T14" y="T15"/>
                            </a:cxn>
                            <a:cxn ang="T28">
                              <a:pos x="T16" y="T17"/>
                            </a:cxn>
                            <a:cxn ang="T29">
                              <a:pos x="T18" y="T19"/>
                            </a:cxn>
                          </a:cxnLst>
                          <a:rect l="0" t="0" r="r" b="b"/>
                          <a:pathLst>
                            <a:path w="4784090" h="1725396">
                              <a:moveTo>
                                <a:pt x="0" y="0"/>
                              </a:moveTo>
                              <a:lnTo>
                                <a:pt x="4784090" y="0"/>
                              </a:lnTo>
                              <a:lnTo>
                                <a:pt x="4784090" y="1725396"/>
                              </a:lnTo>
                              <a:lnTo>
                                <a:pt x="0" y="1725396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215675" y="215675"/>
                              </a:moveTo>
                              <a:lnTo>
                                <a:pt x="215675" y="1509722"/>
                              </a:lnTo>
                              <a:lnTo>
                                <a:pt x="4568416" y="1509722"/>
                              </a:lnTo>
                              <a:lnTo>
                                <a:pt x="4568416" y="215675"/>
                              </a:lnTo>
                              <a:lnTo>
                                <a:pt x="215675" y="215675"/>
                              </a:lnTo>
                              <a:close/>
                            </a:path>
                          </a:pathLst>
                        </a:custGeom>
                        <a:gradFill rotWithShape="1">
                          <a:gsLst>
                            <a:gs pos="0">
                              <a:schemeClr val="accent1">
                                <a:lumMod val="100000"/>
                                <a:lumOff val="0"/>
                              </a:schemeClr>
                            </a:gs>
                            <a:gs pos="100000">
                              <a:schemeClr val="accent1">
                                <a:lumMod val="50000"/>
                                <a:lumOff val="50000"/>
                              </a:schemeClr>
                            </a:gs>
                          </a:gsLst>
                          <a:lin ang="16200000"/>
                        </a:gradFill>
                        <a:ln w="9525">
                          <a:solidFill>
                            <a:schemeClr val="accent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>
                          <a:outerShdw dist="23000" dir="5400000" rotWithShape="0">
                            <a:srgbClr val="808080">
                              <a:alpha val="34999"/>
                            </a:srgbClr>
                          </a:outerShdw>
                        </a:effec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AE7F167" id="Cadre 7" o:spid="_x0000_s1026" style="position:absolute;margin-left:36.1pt;margin-top:8.6pt;width:376.7pt;height:135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4784090,17253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" path="m,l4784090,r,1725396l,1725396,,xm215675,215675r,1294047l4568416,1509722r,-1294047l215675,215675xe" fillcolor="#4f81bd [3204]" strokecolor="#4579b8 [3044]">
                <v:fill color2="#a7bfde [1620]" rotate="t" angle="180" focus="100%" type="gradient">
                  <o:fill v:ext="view" type="gradientUnscaled"/>
                </v:fill>
                <v:shadow on="t" opacity="22936f" origin=",.5" offset="0,.63889mm"/>
                <v:path arrowok="t" o:connecttype="custom" o:connectlocs="0,0;4784090,0;4784090,1725295;0,1725295;0,0;215675,215662;215675,1509634;4568416,1509634;4568416,215662;215675,215662" o:connectangles="0,0,0,0,0,0,0,0,0,0"/>
              </v:shape>
            </w:pict>
          </mc:Fallback>
        </mc:AlternateContent>
      </w:r>
    </w:p>
    <w:p w14:paraId="2620B6D4" w14:textId="77777777" w:rsidR="00873314" w:rsidRPr="009314CA" w:rsidRDefault="00873314" w:rsidP="0087331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color w:val="000000" w:themeColor="text1"/>
          <w:lang w:val="en-US"/>
        </w:rPr>
      </w:pPr>
    </w:p>
    <w:p w14:paraId="5012B2E3" w14:textId="77777777" w:rsidR="00873314" w:rsidRPr="00AF7771" w:rsidRDefault="00873314" w:rsidP="0087331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color w:val="000000" w:themeColor="text1"/>
        </w:rPr>
      </w:pPr>
      <w:proofErr w:type="spellStart"/>
      <w:r w:rsidRPr="00AF7771">
        <w:rPr>
          <w:color w:val="000000" w:themeColor="text1"/>
        </w:rPr>
        <w:t>Radiology</w:t>
      </w:r>
      <w:proofErr w:type="spellEnd"/>
      <w:r w:rsidRPr="00AF7771">
        <w:rPr>
          <w:color w:val="000000" w:themeColor="text1"/>
        </w:rPr>
        <w:t xml:space="preserve"> </w:t>
      </w:r>
      <w:proofErr w:type="spellStart"/>
      <w:r w:rsidRPr="00AF7771">
        <w:rPr>
          <w:color w:val="000000" w:themeColor="text1"/>
        </w:rPr>
        <w:t>departements</w:t>
      </w:r>
      <w:proofErr w:type="spellEnd"/>
      <w:r w:rsidRPr="00AF7771">
        <w:rPr>
          <w:color w:val="000000" w:themeColor="text1"/>
        </w:rPr>
        <w:t xml:space="preserve"> of </w:t>
      </w:r>
    </w:p>
    <w:p w14:paraId="7865A06D" w14:textId="77777777" w:rsidR="00873314" w:rsidRPr="00AF7771" w:rsidRDefault="00873314" w:rsidP="0087331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color w:val="000000" w:themeColor="text1"/>
        </w:rPr>
      </w:pPr>
      <w:r w:rsidRPr="00AF7771">
        <w:rPr>
          <w:color w:val="000000" w:themeColor="text1"/>
        </w:rPr>
        <w:t xml:space="preserve">Centre hospitalier sud Francilien, </w:t>
      </w:r>
    </w:p>
    <w:p w14:paraId="6DC8805D" w14:textId="77777777" w:rsidR="00873314" w:rsidRPr="00AF7771" w:rsidRDefault="00873314" w:rsidP="0087331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color w:val="000000" w:themeColor="text1"/>
        </w:rPr>
      </w:pPr>
      <w:r w:rsidRPr="00AF7771">
        <w:rPr>
          <w:color w:val="000000" w:themeColor="text1"/>
        </w:rPr>
        <w:t>Hôpitaux Universitaires Pitié Salpêtrière - Charles Foix and</w:t>
      </w:r>
    </w:p>
    <w:p w14:paraId="3FF158E9" w14:textId="77777777" w:rsidR="00873314" w:rsidRPr="009314CA" w:rsidRDefault="00873314" w:rsidP="0087331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color w:val="000000" w:themeColor="text1"/>
          <w:lang w:val="en-US"/>
        </w:rPr>
      </w:pPr>
      <w:r w:rsidRPr="009314CA">
        <w:rPr>
          <w:color w:val="000000" w:themeColor="text1"/>
          <w:lang w:val="en-US"/>
        </w:rPr>
        <w:t xml:space="preserve">Centre </w:t>
      </w:r>
      <w:proofErr w:type="spellStart"/>
      <w:r w:rsidRPr="009314CA">
        <w:rPr>
          <w:color w:val="000000" w:themeColor="text1"/>
          <w:lang w:val="en-US"/>
        </w:rPr>
        <w:t>hospitalier</w:t>
      </w:r>
      <w:proofErr w:type="spellEnd"/>
      <w:r w:rsidRPr="009314CA">
        <w:rPr>
          <w:color w:val="000000" w:themeColor="text1"/>
          <w:lang w:val="en-US"/>
        </w:rPr>
        <w:t xml:space="preserve"> </w:t>
      </w:r>
      <w:proofErr w:type="spellStart"/>
      <w:r w:rsidRPr="009314CA">
        <w:rPr>
          <w:color w:val="000000" w:themeColor="text1"/>
          <w:lang w:val="en-US"/>
        </w:rPr>
        <w:t>universitaire</w:t>
      </w:r>
      <w:proofErr w:type="spellEnd"/>
      <w:r w:rsidRPr="009314CA">
        <w:rPr>
          <w:color w:val="000000" w:themeColor="text1"/>
          <w:lang w:val="en-US"/>
        </w:rPr>
        <w:t xml:space="preserve"> de Cochin </w:t>
      </w:r>
    </w:p>
    <w:p w14:paraId="28ECB67E" w14:textId="77777777" w:rsidR="00873314" w:rsidRPr="009314CA" w:rsidRDefault="00873314" w:rsidP="0087331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color w:val="000000" w:themeColor="text1"/>
          <w:lang w:val="en-US"/>
        </w:rPr>
      </w:pPr>
      <w:r w:rsidRPr="009314CA">
        <w:rPr>
          <w:color w:val="000000" w:themeColor="text1"/>
          <w:lang w:val="en-US"/>
        </w:rPr>
        <w:t xml:space="preserve">Screening RMI files with OAN </w:t>
      </w:r>
      <w:proofErr w:type="spellStart"/>
      <w:r w:rsidRPr="009314CA">
        <w:rPr>
          <w:color w:val="000000" w:themeColor="text1"/>
          <w:lang w:val="en-US"/>
        </w:rPr>
        <w:t>en</w:t>
      </w:r>
      <w:proofErr w:type="spellEnd"/>
      <w:r w:rsidRPr="009314CA">
        <w:rPr>
          <w:color w:val="000000" w:themeColor="text1"/>
          <w:lang w:val="en-US"/>
        </w:rPr>
        <w:t xml:space="preserve"> active phase </w:t>
      </w:r>
    </w:p>
    <w:p w14:paraId="1C21BD11" w14:textId="77777777" w:rsidR="00873314" w:rsidRPr="009314CA" w:rsidRDefault="00873314" w:rsidP="0087331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color w:val="000000" w:themeColor="text1"/>
          <w:lang w:val="en-US"/>
        </w:rPr>
      </w:pPr>
    </w:p>
    <w:p w14:paraId="555EFEFB" w14:textId="30ECDC15" w:rsidR="00873314" w:rsidRPr="009314CA" w:rsidRDefault="00190496" w:rsidP="0087331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color w:val="000000" w:themeColor="text1"/>
          <w:lang w:val="en-US"/>
        </w:rPr>
      </w:pPr>
      <w:r w:rsidRPr="009314CA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299" distR="114299" simplePos="0" relativeHeight="251659264" behindDoc="0" locked="0" layoutInCell="1" allowOverlap="1" wp14:anchorId="4BE2ED28" wp14:editId="7D07D7C0">
                <wp:simplePos x="0" y="0"/>
                <wp:positionH relativeFrom="column">
                  <wp:posOffset>2743199</wp:posOffset>
                </wp:positionH>
                <wp:positionV relativeFrom="paragraph">
                  <wp:posOffset>294640</wp:posOffset>
                </wp:positionV>
                <wp:extent cx="0" cy="914400"/>
                <wp:effectExtent l="114300" t="19050" r="57150" b="57150"/>
                <wp:wrapTight wrapText="bothSides">
                  <wp:wrapPolygon edited="0">
                    <wp:start x="-1" y="-450"/>
                    <wp:lineTo x="-1" y="20250"/>
                    <wp:lineTo x="-1" y="22950"/>
                    <wp:lineTo x="-1" y="22950"/>
                    <wp:lineTo x="-1" y="-450"/>
                    <wp:lineTo x="-1" y="-450"/>
                  </wp:wrapPolygon>
                </wp:wrapTight>
                <wp:docPr id="9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914400"/>
                        </a:xfrm>
                        <a:prstGeom prst="line">
                          <a:avLst/>
                        </a:prstGeom>
                        <a:noFill/>
                        <a:ln w="44450">
                          <a:solidFill>
                            <a:srgbClr val="4A7EBB"/>
                          </a:solidFill>
                          <a:round/>
                          <a:headEnd/>
                          <a:tailEnd type="triangle" w="med" len="med"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BE06637" id="Line 2" o:spid="_x0000_s1026" style="position:absolute;z-index:25165926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3in,23.2pt" to="3in,9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" strokecolor="#4a7ebb" strokeweight="3.5pt">
                <v:stroke endarrow="block"/>
                <v:shadow on="t" opacity="22938f" offset="0"/>
                <o:lock v:ext="edit" shapetype="f"/>
                <w10:wrap type="tight"/>
              </v:line>
            </w:pict>
          </mc:Fallback>
        </mc:AlternateContent>
      </w:r>
      <w:r w:rsidR="00873314" w:rsidRPr="009314CA">
        <w:rPr>
          <w:b/>
          <w:color w:val="000000" w:themeColor="text1"/>
          <w:lang w:val="en-US"/>
        </w:rPr>
        <w:t xml:space="preserve">59 files selected </w:t>
      </w:r>
    </w:p>
    <w:p w14:paraId="3868B9CD" w14:textId="77777777" w:rsidR="00873314" w:rsidRPr="009314CA" w:rsidRDefault="00873314" w:rsidP="0087331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color w:val="000000" w:themeColor="text1"/>
          <w:lang w:val="en-US"/>
        </w:rPr>
      </w:pPr>
    </w:p>
    <w:p w14:paraId="24ACC66A" w14:textId="122170B6" w:rsidR="00873314" w:rsidRPr="009314CA" w:rsidRDefault="00190496" w:rsidP="0087331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color w:val="000000" w:themeColor="text1"/>
          <w:lang w:val="en-US"/>
        </w:rPr>
      </w:pPr>
      <w:r w:rsidRPr="009314CA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BB0FC29" wp14:editId="60B16FF8">
                <wp:simplePos x="0" y="0"/>
                <wp:positionH relativeFrom="column">
                  <wp:posOffset>578485</wp:posOffset>
                </wp:positionH>
                <wp:positionV relativeFrom="paragraph">
                  <wp:posOffset>167005</wp:posOffset>
                </wp:positionV>
                <wp:extent cx="1974215" cy="247650"/>
                <wp:effectExtent l="11430" t="12700" r="5080" b="25400"/>
                <wp:wrapNone/>
                <wp:docPr id="8" name="Cadr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74215" cy="247650"/>
                        </a:xfrm>
                        <a:custGeom>
                          <a:avLst/>
                          <a:gdLst>
                            <a:gd name="T0" fmla="*/ 0 w 1974079"/>
                            <a:gd name="T1" fmla="*/ 0 h 247828"/>
                            <a:gd name="T2" fmla="*/ 1974079 w 1974079"/>
                            <a:gd name="T3" fmla="*/ 0 h 247828"/>
                            <a:gd name="T4" fmla="*/ 1974079 w 1974079"/>
                            <a:gd name="T5" fmla="*/ 247828 h 247828"/>
                            <a:gd name="T6" fmla="*/ 0 w 1974079"/>
                            <a:gd name="T7" fmla="*/ 247828 h 247828"/>
                            <a:gd name="T8" fmla="*/ 0 w 1974079"/>
                            <a:gd name="T9" fmla="*/ 0 h 247828"/>
                            <a:gd name="T10" fmla="*/ 30979 w 1974079"/>
                            <a:gd name="T11" fmla="*/ 30979 h 247828"/>
                            <a:gd name="T12" fmla="*/ 30979 w 1974079"/>
                            <a:gd name="T13" fmla="*/ 216850 h 247828"/>
                            <a:gd name="T14" fmla="*/ 1943101 w 1974079"/>
                            <a:gd name="T15" fmla="*/ 216850 h 247828"/>
                            <a:gd name="T16" fmla="*/ 1943101 w 1974079"/>
                            <a:gd name="T17" fmla="*/ 30979 h 247828"/>
                            <a:gd name="T18" fmla="*/ 30979 w 1974079"/>
                            <a:gd name="T19" fmla="*/ 30979 h 247828"/>
                            <a:gd name="T20" fmla="*/ 0 60000 65536"/>
                            <a:gd name="T21" fmla="*/ 0 60000 65536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</a:gdLst>
                          <a:ahLst/>
                          <a:cxnLst>
                            <a:cxn ang="T20">
                              <a:pos x="T0" y="T1"/>
                            </a:cxn>
                            <a:cxn ang="T21">
                              <a:pos x="T2" y="T3"/>
                            </a:cxn>
                            <a:cxn ang="T22">
                              <a:pos x="T4" y="T5"/>
                            </a:cxn>
                            <a:cxn ang="T23">
                              <a:pos x="T6" y="T7"/>
                            </a:cxn>
                            <a:cxn ang="T24">
                              <a:pos x="T8" y="T9"/>
                            </a:cxn>
                            <a:cxn ang="T25">
                              <a:pos x="T10" y="T11"/>
                            </a:cxn>
                            <a:cxn ang="T26">
                              <a:pos x="T12" y="T13"/>
                            </a:cxn>
                            <a:cxn ang="T27">
                              <a:pos x="T14" y="T15"/>
                            </a:cxn>
                            <a:cxn ang="T28">
                              <a:pos x="T16" y="T17"/>
                            </a:cxn>
                            <a:cxn ang="T29">
                              <a:pos x="T18" y="T19"/>
                            </a:cxn>
                          </a:cxnLst>
                          <a:rect l="0" t="0" r="r" b="b"/>
                          <a:pathLst>
                            <a:path w="1974079" h="247828">
                              <a:moveTo>
                                <a:pt x="0" y="0"/>
                              </a:moveTo>
                              <a:lnTo>
                                <a:pt x="1974079" y="0"/>
                              </a:lnTo>
                              <a:lnTo>
                                <a:pt x="1974079" y="247828"/>
                              </a:lnTo>
                              <a:lnTo>
                                <a:pt x="0" y="247828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30979" y="30979"/>
                              </a:moveTo>
                              <a:lnTo>
                                <a:pt x="30979" y="216850"/>
                              </a:lnTo>
                              <a:lnTo>
                                <a:pt x="1943101" y="216850"/>
                              </a:lnTo>
                              <a:lnTo>
                                <a:pt x="1943101" y="30979"/>
                              </a:lnTo>
                              <a:lnTo>
                                <a:pt x="30979" y="30979"/>
                              </a:lnTo>
                              <a:close/>
                            </a:path>
                          </a:pathLst>
                        </a:custGeom>
                        <a:gradFill rotWithShape="1">
                          <a:gsLst>
                            <a:gs pos="0">
                              <a:schemeClr val="accent1">
                                <a:lumMod val="100000"/>
                                <a:lumOff val="0"/>
                              </a:schemeClr>
                            </a:gs>
                            <a:gs pos="100000">
                              <a:schemeClr val="accent1">
                                <a:lumMod val="50000"/>
                                <a:lumOff val="50000"/>
                              </a:schemeClr>
                            </a:gs>
                          </a:gsLst>
                          <a:lin ang="16200000"/>
                        </a:gradFill>
                        <a:ln w="9525">
                          <a:solidFill>
                            <a:schemeClr val="accent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>
                          <a:outerShdw dist="23000" dir="5400000" rotWithShape="0">
                            <a:srgbClr val="808080">
                              <a:alpha val="34999"/>
                            </a:srgbClr>
                          </a:outerShdw>
                        </a:effec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C26786F" id="Cadre 10" o:spid="_x0000_s1026" style="position:absolute;margin-left:45.55pt;margin-top:13.15pt;width:155.45pt;height:19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coordsize="1974079,2478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" path="m,l1974079,r,247828l,247828,,xm30979,30979r,185871l1943101,216850r,-185871l30979,30979xe" fillcolor="#4f81bd [3204]" strokecolor="#4579b8 [3044]">
                <v:fill color2="#a7bfde [1620]" rotate="t" angle="180" focus="100%" type="gradient">
                  <o:fill v:ext="view" type="gradientUnscaled"/>
                </v:fill>
                <v:shadow on="t" opacity="22936f" origin=",.5" offset="0,.63889mm"/>
                <v:path arrowok="t" o:connecttype="custom" o:connectlocs="0,0;1974215,0;1974215,247650;0,247650;0,0;30981,30957;30981,216694;1943235,216694;1943235,30957;30981,30957" o:connectangles="0,0,0,0,0,0,0,0,0,0"/>
              </v:shape>
            </w:pict>
          </mc:Fallback>
        </mc:AlternateContent>
      </w:r>
    </w:p>
    <w:p w14:paraId="13449B4A" w14:textId="77777777" w:rsidR="00873314" w:rsidRPr="009314CA" w:rsidRDefault="00873314" w:rsidP="0087331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color w:val="000000" w:themeColor="text1"/>
          <w:lang w:val="en-US"/>
        </w:rPr>
      </w:pPr>
      <w:r w:rsidRPr="009314CA">
        <w:rPr>
          <w:color w:val="000000" w:themeColor="text1"/>
          <w:lang w:val="en-US"/>
        </w:rPr>
        <w:t xml:space="preserve">                     Check of inclusion criteria</w:t>
      </w:r>
    </w:p>
    <w:p w14:paraId="4A062400" w14:textId="77777777" w:rsidR="00873314" w:rsidRPr="009314CA" w:rsidRDefault="00873314" w:rsidP="0087331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color w:val="000000" w:themeColor="text1"/>
          <w:lang w:val="en-US"/>
        </w:rPr>
      </w:pPr>
    </w:p>
    <w:p w14:paraId="689FDDBA" w14:textId="27B52098" w:rsidR="00873314" w:rsidRPr="009314CA" w:rsidRDefault="00190496" w:rsidP="0087331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color w:val="000000" w:themeColor="text1"/>
          <w:lang w:val="en-US"/>
        </w:rPr>
      </w:pPr>
      <w:r w:rsidRPr="009314CA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C68890" wp14:editId="12678063">
                <wp:simplePos x="0" y="0"/>
                <wp:positionH relativeFrom="column">
                  <wp:posOffset>1371600</wp:posOffset>
                </wp:positionH>
                <wp:positionV relativeFrom="paragraph">
                  <wp:posOffset>132080</wp:posOffset>
                </wp:positionV>
                <wp:extent cx="1028700" cy="914400"/>
                <wp:effectExtent l="57150" t="38100" r="19050" b="76200"/>
                <wp:wrapTight wrapText="bothSides">
                  <wp:wrapPolygon edited="0">
                    <wp:start x="20400" y="-900"/>
                    <wp:lineTo x="12800" y="-450"/>
                    <wp:lineTo x="12800" y="6300"/>
                    <wp:lineTo x="5600" y="6750"/>
                    <wp:lineTo x="5600" y="13500"/>
                    <wp:lineTo x="-1200" y="13950"/>
                    <wp:lineTo x="-800" y="23400"/>
                    <wp:lineTo x="1200" y="23400"/>
                    <wp:lineTo x="17600" y="6750"/>
                    <wp:lineTo x="22000" y="0"/>
                    <wp:lineTo x="22000" y="-900"/>
                    <wp:lineTo x="20400" y="-900"/>
                  </wp:wrapPolygon>
                </wp:wrapTight>
                <wp:docPr id="7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1028700" cy="914400"/>
                        </a:xfrm>
                        <a:prstGeom prst="line">
                          <a:avLst/>
                        </a:prstGeom>
                        <a:noFill/>
                        <a:ln w="44450">
                          <a:solidFill>
                            <a:srgbClr val="4A7EBB"/>
                          </a:solidFill>
                          <a:round/>
                          <a:headEnd/>
                          <a:tailEnd type="triangle" w="med" len="med"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E7E2618" id="Line 4" o:spid="_x0000_s1026" style="position:absolute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8pt,10.4pt" to="189pt,8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" strokecolor="#4a7ebb" strokeweight="3.5pt">
                <v:stroke endarrow="block"/>
                <v:shadow on="t" opacity="22938f" offset="0"/>
                <o:lock v:ext="edit" shapetype="f"/>
                <w10:wrap type="tight"/>
              </v:line>
            </w:pict>
          </mc:Fallback>
        </mc:AlternateContent>
      </w:r>
    </w:p>
    <w:p w14:paraId="580A1E95" w14:textId="0C6C14D6" w:rsidR="00873314" w:rsidRPr="009314CA" w:rsidRDefault="00190496" w:rsidP="0087331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color w:val="000000" w:themeColor="text1"/>
          <w:lang w:val="en-US"/>
        </w:rPr>
      </w:pPr>
      <w:r w:rsidRPr="009314CA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E71C3B7" wp14:editId="6A925FA4">
                <wp:simplePos x="0" y="0"/>
                <wp:positionH relativeFrom="column">
                  <wp:posOffset>3143250</wp:posOffset>
                </wp:positionH>
                <wp:positionV relativeFrom="paragraph">
                  <wp:posOffset>3810</wp:posOffset>
                </wp:positionV>
                <wp:extent cx="1028700" cy="914400"/>
                <wp:effectExtent l="57150" t="38100" r="38100" b="76200"/>
                <wp:wrapTight wrapText="bothSides">
                  <wp:wrapPolygon edited="0">
                    <wp:start x="-800" y="-900"/>
                    <wp:lineTo x="-1200" y="1350"/>
                    <wp:lineTo x="20000" y="23400"/>
                    <wp:lineTo x="22000" y="23400"/>
                    <wp:lineTo x="22400" y="21150"/>
                    <wp:lineTo x="17200" y="15300"/>
                    <wp:lineTo x="1200" y="-900"/>
                    <wp:lineTo x="-800" y="-900"/>
                  </wp:wrapPolygon>
                </wp:wrapTight>
                <wp:docPr id="6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028700" cy="914400"/>
                        </a:xfrm>
                        <a:prstGeom prst="line">
                          <a:avLst/>
                        </a:prstGeom>
                        <a:noFill/>
                        <a:ln w="44450">
                          <a:solidFill>
                            <a:srgbClr val="4A7EBB"/>
                          </a:solidFill>
                          <a:round/>
                          <a:headEnd/>
                          <a:tailEnd type="triangle" w="med" len="med"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CDBB6F7" id="Line 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47.5pt,.3pt" to="328.5pt,7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" strokecolor="#4a7ebb" strokeweight="3.5pt">
                <v:stroke endarrow="block"/>
                <v:shadow on="t" opacity="22938f" offset="0"/>
                <o:lock v:ext="edit" shapetype="f"/>
                <w10:wrap type="tight"/>
              </v:line>
            </w:pict>
          </mc:Fallback>
        </mc:AlternateContent>
      </w:r>
    </w:p>
    <w:p w14:paraId="17441731" w14:textId="77777777" w:rsidR="00873314" w:rsidRPr="009314CA" w:rsidRDefault="00873314" w:rsidP="0087331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color w:val="000000" w:themeColor="text1"/>
          <w:lang w:val="en-US"/>
        </w:rPr>
      </w:pPr>
    </w:p>
    <w:p w14:paraId="2A3A7D35" w14:textId="77777777" w:rsidR="00873314" w:rsidRPr="009314CA" w:rsidRDefault="00873314" w:rsidP="0087331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color w:val="000000" w:themeColor="text1"/>
          <w:lang w:val="en-US"/>
        </w:rPr>
      </w:pPr>
    </w:p>
    <w:p w14:paraId="20E21BE5" w14:textId="77777777" w:rsidR="00873314" w:rsidRPr="009314CA" w:rsidRDefault="00873314" w:rsidP="0087331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color w:val="000000" w:themeColor="text1"/>
          <w:lang w:val="en-US"/>
        </w:rPr>
      </w:pPr>
    </w:p>
    <w:p w14:paraId="1D54D82A" w14:textId="77777777" w:rsidR="00873314" w:rsidRPr="009314CA" w:rsidRDefault="00873314" w:rsidP="0087331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color w:val="000000" w:themeColor="text1"/>
          <w:lang w:val="en-US"/>
        </w:rPr>
      </w:pPr>
    </w:p>
    <w:p w14:paraId="5AF59108" w14:textId="4980CA92" w:rsidR="00873314" w:rsidRPr="009314CA" w:rsidRDefault="00190496" w:rsidP="0087331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color w:val="000000" w:themeColor="text1"/>
          <w:lang w:val="en-US"/>
        </w:rPr>
      </w:pPr>
      <w:r w:rsidRPr="009314CA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D6E47A8" wp14:editId="0B6F579D">
                <wp:simplePos x="0" y="0"/>
                <wp:positionH relativeFrom="column">
                  <wp:posOffset>3800475</wp:posOffset>
                </wp:positionH>
                <wp:positionV relativeFrom="paragraph">
                  <wp:posOffset>27940</wp:posOffset>
                </wp:positionV>
                <wp:extent cx="1982470" cy="435610"/>
                <wp:effectExtent l="13970" t="5080" r="13335" b="26035"/>
                <wp:wrapNone/>
                <wp:docPr id="5" name="Cadr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82470" cy="435610"/>
                        </a:xfrm>
                        <a:custGeom>
                          <a:avLst/>
                          <a:gdLst>
                            <a:gd name="T0" fmla="*/ 0 w 1982624"/>
                            <a:gd name="T1" fmla="*/ 0 h 435450"/>
                            <a:gd name="T2" fmla="*/ 1982624 w 1982624"/>
                            <a:gd name="T3" fmla="*/ 0 h 435450"/>
                            <a:gd name="T4" fmla="*/ 1982624 w 1982624"/>
                            <a:gd name="T5" fmla="*/ 435450 h 435450"/>
                            <a:gd name="T6" fmla="*/ 0 w 1982624"/>
                            <a:gd name="T7" fmla="*/ 435450 h 435450"/>
                            <a:gd name="T8" fmla="*/ 0 w 1982624"/>
                            <a:gd name="T9" fmla="*/ 0 h 435450"/>
                            <a:gd name="T10" fmla="*/ 54431 w 1982624"/>
                            <a:gd name="T11" fmla="*/ 54431 h 435450"/>
                            <a:gd name="T12" fmla="*/ 54431 w 1982624"/>
                            <a:gd name="T13" fmla="*/ 381019 h 435450"/>
                            <a:gd name="T14" fmla="*/ 1928193 w 1982624"/>
                            <a:gd name="T15" fmla="*/ 381019 h 435450"/>
                            <a:gd name="T16" fmla="*/ 1928193 w 1982624"/>
                            <a:gd name="T17" fmla="*/ 54431 h 435450"/>
                            <a:gd name="T18" fmla="*/ 54431 w 1982624"/>
                            <a:gd name="T19" fmla="*/ 54431 h 435450"/>
                            <a:gd name="T20" fmla="*/ 0 60000 65536"/>
                            <a:gd name="T21" fmla="*/ 0 60000 65536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</a:gdLst>
                          <a:ahLst/>
                          <a:cxnLst>
                            <a:cxn ang="T20">
                              <a:pos x="T0" y="T1"/>
                            </a:cxn>
                            <a:cxn ang="T21">
                              <a:pos x="T2" y="T3"/>
                            </a:cxn>
                            <a:cxn ang="T22">
                              <a:pos x="T4" y="T5"/>
                            </a:cxn>
                            <a:cxn ang="T23">
                              <a:pos x="T6" y="T7"/>
                            </a:cxn>
                            <a:cxn ang="T24">
                              <a:pos x="T8" y="T9"/>
                            </a:cxn>
                            <a:cxn ang="T25">
                              <a:pos x="T10" y="T11"/>
                            </a:cxn>
                            <a:cxn ang="T26">
                              <a:pos x="T12" y="T13"/>
                            </a:cxn>
                            <a:cxn ang="T27">
                              <a:pos x="T14" y="T15"/>
                            </a:cxn>
                            <a:cxn ang="T28">
                              <a:pos x="T16" y="T17"/>
                            </a:cxn>
                            <a:cxn ang="T29">
                              <a:pos x="T18" y="T19"/>
                            </a:cxn>
                          </a:cxnLst>
                          <a:rect l="0" t="0" r="r" b="b"/>
                          <a:pathLst>
                            <a:path w="1982624" h="435450">
                              <a:moveTo>
                                <a:pt x="0" y="0"/>
                              </a:moveTo>
                              <a:lnTo>
                                <a:pt x="1982624" y="0"/>
                              </a:lnTo>
                              <a:lnTo>
                                <a:pt x="1982624" y="435450"/>
                              </a:lnTo>
                              <a:lnTo>
                                <a:pt x="0" y="43545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54431" y="54431"/>
                              </a:moveTo>
                              <a:lnTo>
                                <a:pt x="54431" y="381019"/>
                              </a:lnTo>
                              <a:lnTo>
                                <a:pt x="1928193" y="381019"/>
                              </a:lnTo>
                              <a:lnTo>
                                <a:pt x="1928193" y="54431"/>
                              </a:lnTo>
                              <a:lnTo>
                                <a:pt x="54431" y="54431"/>
                              </a:lnTo>
                              <a:close/>
                            </a:path>
                          </a:pathLst>
                        </a:custGeom>
                        <a:gradFill rotWithShape="1">
                          <a:gsLst>
                            <a:gs pos="0">
                              <a:schemeClr val="accent1">
                                <a:lumMod val="100000"/>
                                <a:lumOff val="0"/>
                              </a:schemeClr>
                            </a:gs>
                            <a:gs pos="100000">
                              <a:schemeClr val="accent1">
                                <a:lumMod val="50000"/>
                                <a:lumOff val="50000"/>
                              </a:schemeClr>
                            </a:gs>
                          </a:gsLst>
                          <a:lin ang="16200000"/>
                        </a:gradFill>
                        <a:ln w="9525">
                          <a:solidFill>
                            <a:schemeClr val="accent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>
                          <a:outerShdw dist="23000" dir="5400000" rotWithShape="0">
                            <a:srgbClr val="808080">
                              <a:alpha val="34999"/>
                            </a:srgbClr>
                          </a:outerShdw>
                        </a:effec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ED1A2F2" id="Cadre 9" o:spid="_x0000_s1026" style="position:absolute;margin-left:299.25pt;margin-top:2.2pt;width:156.1pt;height:34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coordsize="1982624,435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" path="m,l1982624,r,435450l,435450,,xm54431,54431r,326588l1928193,381019r,-326588l54431,54431xe" fillcolor="#4f81bd [3204]" strokecolor="#4579b8 [3044]">
                <v:fill color2="#a7bfde [1620]" rotate="t" angle="180" focus="100%" type="gradient">
                  <o:fill v:ext="view" type="gradientUnscaled"/>
                </v:fill>
                <v:shadow on="t" opacity="22936f" origin=",.5" offset="0,.63889mm"/>
                <v:path arrowok="t" o:connecttype="custom" o:connectlocs="0,0;1982470,0;1982470,435610;0,435610;0,0;54427,54451;54427,381159;1928043,381159;1928043,54451;54427,54451" o:connectangles="0,0,0,0,0,0,0,0,0,0"/>
              </v:shape>
            </w:pict>
          </mc:Fallback>
        </mc:AlternateContent>
      </w:r>
      <w:r w:rsidRPr="009314CA"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ABFBB65" wp14:editId="0F465C3C">
                <wp:simplePos x="0" y="0"/>
                <wp:positionH relativeFrom="column">
                  <wp:posOffset>-53975</wp:posOffset>
                </wp:positionH>
                <wp:positionV relativeFrom="paragraph">
                  <wp:posOffset>105410</wp:posOffset>
                </wp:positionV>
                <wp:extent cx="1512570" cy="358775"/>
                <wp:effectExtent l="7620" t="6350" r="13335" b="25400"/>
                <wp:wrapNone/>
                <wp:docPr id="4" name="Cadr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12570" cy="358775"/>
                        </a:xfrm>
                        <a:custGeom>
                          <a:avLst/>
                          <a:gdLst>
                            <a:gd name="T0" fmla="*/ 0 w 1512605"/>
                            <a:gd name="T1" fmla="*/ 0 h 358923"/>
                            <a:gd name="T2" fmla="*/ 1512605 w 1512605"/>
                            <a:gd name="T3" fmla="*/ 0 h 358923"/>
                            <a:gd name="T4" fmla="*/ 1512605 w 1512605"/>
                            <a:gd name="T5" fmla="*/ 358923 h 358923"/>
                            <a:gd name="T6" fmla="*/ 0 w 1512605"/>
                            <a:gd name="T7" fmla="*/ 358923 h 358923"/>
                            <a:gd name="T8" fmla="*/ 0 w 1512605"/>
                            <a:gd name="T9" fmla="*/ 0 h 358923"/>
                            <a:gd name="T10" fmla="*/ 44865 w 1512605"/>
                            <a:gd name="T11" fmla="*/ 44865 h 358923"/>
                            <a:gd name="T12" fmla="*/ 44865 w 1512605"/>
                            <a:gd name="T13" fmla="*/ 314058 h 358923"/>
                            <a:gd name="T14" fmla="*/ 1467740 w 1512605"/>
                            <a:gd name="T15" fmla="*/ 314058 h 358923"/>
                            <a:gd name="T16" fmla="*/ 1467740 w 1512605"/>
                            <a:gd name="T17" fmla="*/ 44865 h 358923"/>
                            <a:gd name="T18" fmla="*/ 44865 w 1512605"/>
                            <a:gd name="T19" fmla="*/ 44865 h 358923"/>
                            <a:gd name="T20" fmla="*/ 0 60000 65536"/>
                            <a:gd name="T21" fmla="*/ 0 60000 65536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</a:gdLst>
                          <a:ahLst/>
                          <a:cxnLst>
                            <a:cxn ang="T20">
                              <a:pos x="T0" y="T1"/>
                            </a:cxn>
                            <a:cxn ang="T21">
                              <a:pos x="T2" y="T3"/>
                            </a:cxn>
                            <a:cxn ang="T22">
                              <a:pos x="T4" y="T5"/>
                            </a:cxn>
                            <a:cxn ang="T23">
                              <a:pos x="T6" y="T7"/>
                            </a:cxn>
                            <a:cxn ang="T24">
                              <a:pos x="T8" y="T9"/>
                            </a:cxn>
                            <a:cxn ang="T25">
                              <a:pos x="T10" y="T11"/>
                            </a:cxn>
                            <a:cxn ang="T26">
                              <a:pos x="T12" y="T13"/>
                            </a:cxn>
                            <a:cxn ang="T27">
                              <a:pos x="T14" y="T15"/>
                            </a:cxn>
                            <a:cxn ang="T28">
                              <a:pos x="T16" y="T17"/>
                            </a:cxn>
                            <a:cxn ang="T29">
                              <a:pos x="T18" y="T19"/>
                            </a:cxn>
                          </a:cxnLst>
                          <a:rect l="0" t="0" r="r" b="b"/>
                          <a:pathLst>
                            <a:path w="1512605" h="358923">
                              <a:moveTo>
                                <a:pt x="0" y="0"/>
                              </a:moveTo>
                              <a:lnTo>
                                <a:pt x="1512605" y="0"/>
                              </a:lnTo>
                              <a:lnTo>
                                <a:pt x="1512605" y="358923"/>
                              </a:lnTo>
                              <a:lnTo>
                                <a:pt x="0" y="358923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44865" y="44865"/>
                              </a:moveTo>
                              <a:lnTo>
                                <a:pt x="44865" y="314058"/>
                              </a:lnTo>
                              <a:lnTo>
                                <a:pt x="1467740" y="314058"/>
                              </a:lnTo>
                              <a:lnTo>
                                <a:pt x="1467740" y="44865"/>
                              </a:lnTo>
                              <a:lnTo>
                                <a:pt x="44865" y="44865"/>
                              </a:lnTo>
                              <a:close/>
                            </a:path>
                          </a:pathLst>
                        </a:custGeom>
                        <a:gradFill rotWithShape="1">
                          <a:gsLst>
                            <a:gs pos="0">
                              <a:schemeClr val="accent1">
                                <a:lumMod val="100000"/>
                                <a:lumOff val="0"/>
                              </a:schemeClr>
                            </a:gs>
                            <a:gs pos="100000">
                              <a:schemeClr val="accent1">
                                <a:lumMod val="50000"/>
                                <a:lumOff val="50000"/>
                              </a:schemeClr>
                            </a:gs>
                          </a:gsLst>
                          <a:lin ang="16200000"/>
                        </a:gradFill>
                        <a:ln w="9525">
                          <a:solidFill>
                            <a:schemeClr val="accent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>
                          <a:outerShdw dist="23000" dir="5400000" rotWithShape="0">
                            <a:srgbClr val="808080">
                              <a:alpha val="34999"/>
                            </a:srgbClr>
                          </a:outerShdw>
                        </a:effec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CBB80BF" id="Cadre 8" o:spid="_x0000_s1026" style="position:absolute;margin-left:-4.25pt;margin-top:8.3pt;width:119.1pt;height:28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coordsize="1512605,3589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" path="m,l1512605,r,358923l,358923,,xm44865,44865r,269193l1467740,314058r,-269193l44865,44865xe" fillcolor="#4f81bd [3204]" strokecolor="#4579b8 [3044]">
                <v:fill color2="#a7bfde [1620]" rotate="t" angle="180" focus="100%" type="gradient">
                  <o:fill v:ext="view" type="gradientUnscaled"/>
                </v:fill>
                <v:shadow on="t" opacity="22936f" origin=",.5" offset="0,.63889mm"/>
                <v:path arrowok="t" o:connecttype="custom" o:connectlocs="0,0;1512570,0;1512570,358775;0,358775;0,0;44864,44847;44864,313928;1467706,313928;1467706,44847;44864,44847" o:connectangles="0,0,0,0,0,0,0,0,0,0"/>
              </v:shape>
            </w:pict>
          </mc:Fallback>
        </mc:AlternateContent>
      </w:r>
    </w:p>
    <w:p w14:paraId="11872CC7" w14:textId="64064288" w:rsidR="009B6CFE" w:rsidRPr="009314CA" w:rsidRDefault="00873314" w:rsidP="0019049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/>
          <w:color w:val="000000" w:themeColor="text1"/>
          <w:szCs w:val="15"/>
          <w:shd w:val="clear" w:color="auto" w:fill="FFFFFF"/>
          <w:lang w:val="en-US" w:eastAsia="fr-FR"/>
        </w:rPr>
      </w:pPr>
      <w:r w:rsidRPr="009314CA">
        <w:rPr>
          <w:color w:val="000000" w:themeColor="text1"/>
          <w:lang w:val="en-US"/>
        </w:rPr>
        <w:t xml:space="preserve"> 15 excludes patients                                                                                44 included patient</w:t>
      </w:r>
      <w:r w:rsidR="00A70552" w:rsidRPr="009314CA">
        <w:rPr>
          <w:rFonts w:ascii="Times New Roman" w:hAnsi="Times New Roman"/>
          <w:color w:val="000000" w:themeColor="text1"/>
          <w:szCs w:val="15"/>
          <w:shd w:val="clear" w:color="auto" w:fill="FFFFFF"/>
          <w:lang w:val="en-US" w:eastAsia="fr-FR"/>
        </w:rPr>
        <w:t>s</w:t>
      </w:r>
    </w:p>
    <w:sectPr w:rsidR="009B6CFE" w:rsidRPr="009314CA" w:rsidSect="00873314">
      <w:headerReference w:type="default" r:id="rId12"/>
      <w:type w:val="continuous"/>
      <w:pgSz w:w="11900" w:h="16840"/>
      <w:pgMar w:top="1417" w:right="1417" w:bottom="1417" w:left="141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1CE557" w14:textId="77777777" w:rsidR="00111EB8" w:rsidRDefault="00111EB8" w:rsidP="003D0914">
      <w:r>
        <w:separator/>
      </w:r>
    </w:p>
  </w:endnote>
  <w:endnote w:type="continuationSeparator" w:id="0">
    <w:p w14:paraId="641EE57C" w14:textId="77777777" w:rsidR="00111EB8" w:rsidRDefault="00111EB8" w:rsidP="003D09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A4B689" w14:textId="77777777" w:rsidR="00111EB8" w:rsidRDefault="00111EB8" w:rsidP="003D0914">
      <w:r>
        <w:separator/>
      </w:r>
    </w:p>
  </w:footnote>
  <w:footnote w:type="continuationSeparator" w:id="0">
    <w:p w14:paraId="6E1EF80F" w14:textId="77777777" w:rsidR="00111EB8" w:rsidRDefault="00111EB8" w:rsidP="003D09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46ECB6" w14:textId="77777777" w:rsidR="00AE66BD" w:rsidRDefault="00AE66B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BB6F12"/>
    <w:multiLevelType w:val="hybridMultilevel"/>
    <w:tmpl w:val="EB583B7A"/>
    <w:lvl w:ilvl="0" w:tplc="76783ED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MS Mincho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MS Mincho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MS Mincho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496704"/>
    <w:multiLevelType w:val="hybridMultilevel"/>
    <w:tmpl w:val="A8F40FA6"/>
    <w:lvl w:ilvl="0" w:tplc="169CC6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MS Mincho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MS Mincho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MS Mincho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C06703"/>
    <w:multiLevelType w:val="hybridMultilevel"/>
    <w:tmpl w:val="6FC8D034"/>
    <w:lvl w:ilvl="0" w:tplc="040C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MS Mincho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MS Mincho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MS Mincho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8874407"/>
    <w:multiLevelType w:val="hybridMultilevel"/>
    <w:tmpl w:val="E8A49126"/>
    <w:lvl w:ilvl="0" w:tplc="169CC600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MS Mincho" w:hint="default"/>
      </w:rPr>
    </w:lvl>
    <w:lvl w:ilvl="2" w:tplc="040C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MS Mincho" w:hint="default"/>
      </w:rPr>
    </w:lvl>
    <w:lvl w:ilvl="5" w:tplc="040C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MS Mincho" w:hint="default"/>
      </w:rPr>
    </w:lvl>
    <w:lvl w:ilvl="8" w:tplc="040C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4">
    <w:nsid w:val="461E35CB"/>
    <w:multiLevelType w:val="hybridMultilevel"/>
    <w:tmpl w:val="CA861122"/>
    <w:lvl w:ilvl="0" w:tplc="D8D6184A">
      <w:start w:val="1"/>
      <w:numFmt w:val="decimal"/>
      <w:lvlText w:val="%1."/>
      <w:lvlJc w:val="left"/>
      <w:pPr>
        <w:ind w:left="360" w:hanging="360"/>
      </w:pPr>
      <w:rPr>
        <w:sz w:val="24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67A7C19"/>
    <w:multiLevelType w:val="hybridMultilevel"/>
    <w:tmpl w:val="4A72775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MS Mincho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MS Mincho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MS Mincho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201886"/>
    <w:multiLevelType w:val="hybridMultilevel"/>
    <w:tmpl w:val="E7D80A36"/>
    <w:lvl w:ilvl="0" w:tplc="D8D6184A">
      <w:start w:val="1"/>
      <w:numFmt w:val="decimal"/>
      <w:lvlText w:val="%1."/>
      <w:lvlJc w:val="left"/>
      <w:pPr>
        <w:ind w:left="360" w:hanging="360"/>
      </w:pPr>
      <w:rPr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03A64F5"/>
    <w:multiLevelType w:val="hybridMultilevel"/>
    <w:tmpl w:val="C9A09986"/>
    <w:lvl w:ilvl="0" w:tplc="169CC60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MS Mincho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MS Mincho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MS Mincho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660F1F7E"/>
    <w:multiLevelType w:val="hybridMultilevel"/>
    <w:tmpl w:val="C1707786"/>
    <w:lvl w:ilvl="0" w:tplc="169CC60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MS Mincho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MS Mincho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MS Mincho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8EB42EC"/>
    <w:multiLevelType w:val="hybridMultilevel"/>
    <w:tmpl w:val="2EF6F6EA"/>
    <w:lvl w:ilvl="0" w:tplc="169CC60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MS Mincho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MS Mincho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MS Mincho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4C172D9"/>
    <w:multiLevelType w:val="hybridMultilevel"/>
    <w:tmpl w:val="A41AFC8A"/>
    <w:lvl w:ilvl="0" w:tplc="7A5C8794">
      <w:start w:val="201"/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MS Mincho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MS Mincho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MS Mincho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83F592A"/>
    <w:multiLevelType w:val="hybridMultilevel"/>
    <w:tmpl w:val="98AA2D5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MS Mincho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MS Mincho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MS Mincho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7"/>
  </w:num>
  <w:num w:numId="4">
    <w:abstractNumId w:val="9"/>
  </w:num>
  <w:num w:numId="5">
    <w:abstractNumId w:val="8"/>
  </w:num>
  <w:num w:numId="6">
    <w:abstractNumId w:val="2"/>
  </w:num>
  <w:num w:numId="7">
    <w:abstractNumId w:val="3"/>
  </w:num>
  <w:num w:numId="8">
    <w:abstractNumId w:val="1"/>
  </w:num>
  <w:num w:numId="9">
    <w:abstractNumId w:val="10"/>
  </w:num>
  <w:num w:numId="10">
    <w:abstractNumId w:val="11"/>
  </w:num>
  <w:num w:numId="11">
    <w:abstractNumId w:val="5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embedSystemFonts/>
  <w:hideSpellingErrors/>
  <w:hideGrammaticalErrors/>
  <w:proofState w:spelling="clean" w:grammar="clean"/>
  <w:documentProtection w:edit="trackedChanges" w:enforcement="0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yNTYzNjI0NDSzMDZR0lEKTi0uzszPAykwrAUAfaV3QiwAAAA="/>
    <w:docVar w:name="CEDIT" w:val="false"/>
    <w:docVar w:name="WFSI" w:val="false"/>
  </w:docVars>
  <w:rsids>
    <w:rsidRoot w:val="004D26F0"/>
    <w:rsid w:val="000139DB"/>
    <w:rsid w:val="00034359"/>
    <w:rsid w:val="000614B0"/>
    <w:rsid w:val="00070FE3"/>
    <w:rsid w:val="00076181"/>
    <w:rsid w:val="00076684"/>
    <w:rsid w:val="000772F9"/>
    <w:rsid w:val="0008386A"/>
    <w:rsid w:val="00095257"/>
    <w:rsid w:val="000D50F0"/>
    <w:rsid w:val="000F12E2"/>
    <w:rsid w:val="000F47E0"/>
    <w:rsid w:val="00111EB8"/>
    <w:rsid w:val="00115547"/>
    <w:rsid w:val="00130193"/>
    <w:rsid w:val="00154F01"/>
    <w:rsid w:val="00163815"/>
    <w:rsid w:val="00175159"/>
    <w:rsid w:val="00190496"/>
    <w:rsid w:val="00194BF4"/>
    <w:rsid w:val="001B293B"/>
    <w:rsid w:val="001C702C"/>
    <w:rsid w:val="001D3D7D"/>
    <w:rsid w:val="001E7297"/>
    <w:rsid w:val="001E7570"/>
    <w:rsid w:val="001F2BF3"/>
    <w:rsid w:val="001F74DE"/>
    <w:rsid w:val="00205990"/>
    <w:rsid w:val="00216F23"/>
    <w:rsid w:val="00220652"/>
    <w:rsid w:val="00261ADD"/>
    <w:rsid w:val="002735C2"/>
    <w:rsid w:val="00281091"/>
    <w:rsid w:val="00292514"/>
    <w:rsid w:val="00292B40"/>
    <w:rsid w:val="002F2375"/>
    <w:rsid w:val="002F47B2"/>
    <w:rsid w:val="00312B22"/>
    <w:rsid w:val="003312A4"/>
    <w:rsid w:val="00331F3D"/>
    <w:rsid w:val="00371F92"/>
    <w:rsid w:val="003876E1"/>
    <w:rsid w:val="003D0914"/>
    <w:rsid w:val="003F65AF"/>
    <w:rsid w:val="004067CD"/>
    <w:rsid w:val="004104BE"/>
    <w:rsid w:val="004251C7"/>
    <w:rsid w:val="00431514"/>
    <w:rsid w:val="0044794C"/>
    <w:rsid w:val="00486354"/>
    <w:rsid w:val="00493299"/>
    <w:rsid w:val="004932B8"/>
    <w:rsid w:val="00494A8A"/>
    <w:rsid w:val="004B54F6"/>
    <w:rsid w:val="004B6BF8"/>
    <w:rsid w:val="004D26F0"/>
    <w:rsid w:val="004E7AC0"/>
    <w:rsid w:val="004F59C8"/>
    <w:rsid w:val="00552F50"/>
    <w:rsid w:val="00553DDE"/>
    <w:rsid w:val="00580B64"/>
    <w:rsid w:val="00582E7F"/>
    <w:rsid w:val="00583D0D"/>
    <w:rsid w:val="00585726"/>
    <w:rsid w:val="0058589F"/>
    <w:rsid w:val="005903F5"/>
    <w:rsid w:val="00590B74"/>
    <w:rsid w:val="005923B3"/>
    <w:rsid w:val="005B20F2"/>
    <w:rsid w:val="005B26F7"/>
    <w:rsid w:val="005B7B04"/>
    <w:rsid w:val="005F4E6E"/>
    <w:rsid w:val="005F7F25"/>
    <w:rsid w:val="00607E93"/>
    <w:rsid w:val="006223E1"/>
    <w:rsid w:val="00623F6D"/>
    <w:rsid w:val="006261C4"/>
    <w:rsid w:val="00646DF8"/>
    <w:rsid w:val="00650ECE"/>
    <w:rsid w:val="0068054C"/>
    <w:rsid w:val="006A467D"/>
    <w:rsid w:val="006B008E"/>
    <w:rsid w:val="006B0B23"/>
    <w:rsid w:val="006B318B"/>
    <w:rsid w:val="006D68E8"/>
    <w:rsid w:val="006F6724"/>
    <w:rsid w:val="006F6EDD"/>
    <w:rsid w:val="00703B06"/>
    <w:rsid w:val="00706161"/>
    <w:rsid w:val="00711510"/>
    <w:rsid w:val="00735703"/>
    <w:rsid w:val="007445FC"/>
    <w:rsid w:val="00745012"/>
    <w:rsid w:val="00753E1F"/>
    <w:rsid w:val="00761AC7"/>
    <w:rsid w:val="00783245"/>
    <w:rsid w:val="007A67EA"/>
    <w:rsid w:val="007B286C"/>
    <w:rsid w:val="007B5A3E"/>
    <w:rsid w:val="007C1018"/>
    <w:rsid w:val="00805DDA"/>
    <w:rsid w:val="00846D32"/>
    <w:rsid w:val="00855797"/>
    <w:rsid w:val="00873314"/>
    <w:rsid w:val="00882BA6"/>
    <w:rsid w:val="0088571E"/>
    <w:rsid w:val="008873DE"/>
    <w:rsid w:val="008A37E7"/>
    <w:rsid w:val="008D04F2"/>
    <w:rsid w:val="008D40E5"/>
    <w:rsid w:val="008E398F"/>
    <w:rsid w:val="008E6D8F"/>
    <w:rsid w:val="008F3BA0"/>
    <w:rsid w:val="009020C0"/>
    <w:rsid w:val="00903AA0"/>
    <w:rsid w:val="009051C4"/>
    <w:rsid w:val="009314CA"/>
    <w:rsid w:val="00972DB5"/>
    <w:rsid w:val="00996373"/>
    <w:rsid w:val="009B0B63"/>
    <w:rsid w:val="009B6CFE"/>
    <w:rsid w:val="009C0D3B"/>
    <w:rsid w:val="009C1D6E"/>
    <w:rsid w:val="009F3CB4"/>
    <w:rsid w:val="00A1273E"/>
    <w:rsid w:val="00A2775A"/>
    <w:rsid w:val="00A53166"/>
    <w:rsid w:val="00A61BDD"/>
    <w:rsid w:val="00A63E10"/>
    <w:rsid w:val="00A66E25"/>
    <w:rsid w:val="00A70552"/>
    <w:rsid w:val="00A802AE"/>
    <w:rsid w:val="00A867A2"/>
    <w:rsid w:val="00A922D6"/>
    <w:rsid w:val="00AA56A8"/>
    <w:rsid w:val="00AC47A3"/>
    <w:rsid w:val="00AC4FF8"/>
    <w:rsid w:val="00AE66BD"/>
    <w:rsid w:val="00AF332C"/>
    <w:rsid w:val="00AF7771"/>
    <w:rsid w:val="00B016E5"/>
    <w:rsid w:val="00B133F3"/>
    <w:rsid w:val="00B210CC"/>
    <w:rsid w:val="00B3071D"/>
    <w:rsid w:val="00B81559"/>
    <w:rsid w:val="00B87798"/>
    <w:rsid w:val="00BA0B7A"/>
    <w:rsid w:val="00BA128A"/>
    <w:rsid w:val="00BB7C90"/>
    <w:rsid w:val="00BD00FB"/>
    <w:rsid w:val="00BD0ADF"/>
    <w:rsid w:val="00BD41AF"/>
    <w:rsid w:val="00BE58F8"/>
    <w:rsid w:val="00C105CA"/>
    <w:rsid w:val="00C14EEE"/>
    <w:rsid w:val="00C22C58"/>
    <w:rsid w:val="00C24B81"/>
    <w:rsid w:val="00C33059"/>
    <w:rsid w:val="00C35DFF"/>
    <w:rsid w:val="00C43BEE"/>
    <w:rsid w:val="00C666FB"/>
    <w:rsid w:val="00C74661"/>
    <w:rsid w:val="00C85889"/>
    <w:rsid w:val="00CB54DE"/>
    <w:rsid w:val="00CE0092"/>
    <w:rsid w:val="00CE5F0E"/>
    <w:rsid w:val="00CF10DB"/>
    <w:rsid w:val="00CF6383"/>
    <w:rsid w:val="00CF65D8"/>
    <w:rsid w:val="00D1026E"/>
    <w:rsid w:val="00D516B4"/>
    <w:rsid w:val="00D70DFD"/>
    <w:rsid w:val="00D81A45"/>
    <w:rsid w:val="00D94CFA"/>
    <w:rsid w:val="00D97858"/>
    <w:rsid w:val="00DB35DA"/>
    <w:rsid w:val="00DE1937"/>
    <w:rsid w:val="00DF4040"/>
    <w:rsid w:val="00E03426"/>
    <w:rsid w:val="00E069A1"/>
    <w:rsid w:val="00E444D9"/>
    <w:rsid w:val="00E5392E"/>
    <w:rsid w:val="00E56E78"/>
    <w:rsid w:val="00E770ED"/>
    <w:rsid w:val="00E900B7"/>
    <w:rsid w:val="00E9049E"/>
    <w:rsid w:val="00EC3123"/>
    <w:rsid w:val="00ED07A4"/>
    <w:rsid w:val="00ED5CC8"/>
    <w:rsid w:val="00EE57FD"/>
    <w:rsid w:val="00EF0CF0"/>
    <w:rsid w:val="00F052CC"/>
    <w:rsid w:val="00F177A2"/>
    <w:rsid w:val="00F17D84"/>
    <w:rsid w:val="00F46CB7"/>
    <w:rsid w:val="00F5220F"/>
    <w:rsid w:val="00F53BF9"/>
    <w:rsid w:val="00F540C9"/>
    <w:rsid w:val="00F56C2A"/>
    <w:rsid w:val="00F74165"/>
    <w:rsid w:val="00F82A42"/>
    <w:rsid w:val="00FB3B37"/>
    <w:rsid w:val="00FC4E24"/>
    <w:rsid w:val="00FD10AD"/>
    <w:rsid w:val="00FE2BA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2A75D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unhideWhenUsed="1"/>
    <w:lsdException w:name="heading 6" w:semiHidden="0"/>
    <w:lsdException w:name="heading 7" w:semiHidden="0"/>
    <w:lsdException w:name="heading 8" w:semiHidden="0"/>
    <w:lsdException w:name="heading 9" w:semiHidden="0"/>
    <w:lsdException w:name="index 1" w:semiHidden="0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semiHidden="0"/>
    <w:lsdException w:name="List Bullet 2" w:unhideWhenUsed="1"/>
    <w:lsdException w:name="List Bullet 3" w:unhideWhenUsed="1"/>
    <w:lsdException w:name="List Bullet 4" w:semiHidden="0"/>
    <w:lsdException w:name="List Bullet 5" w:semiHidden="0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semiHidden="0"/>
    <w:lsdException w:name="Note Heading" w:semiHidden="0"/>
    <w:lsdException w:name="Body Text 2" w:semiHidden="0"/>
    <w:lsdException w:name="Body Text 3" w:semiHidden="0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semiHidden="0" w:uiPriority="22" w:qFormat="1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iPriority="99" w:unhideWhenUsed="1"/>
    <w:lsdException w:name="HTML Sample" w:unhideWhenUsed="1"/>
    <w:lsdException w:name="HTML Typewriter" w:unhideWhenUsed="1"/>
    <w:lsdException w:name="HTML Variable" w:unhideWhenUsed="1"/>
    <w:lsdException w:name="Normal Table" w:semiHidden="0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semiHidden="0"/>
    <w:lsdException w:name="Balloon Text" w:unhideWhenUsed="1"/>
    <w:lsdException w:name="Table Grid" w:semiHidden="0"/>
    <w:lsdException w:name="Table Theme" w:semiHidden="0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  <w:rsid w:val="00045F91"/>
  </w:style>
  <w:style w:type="paragraph" w:styleId="Heading1">
    <w:name w:val="heading 1"/>
    <w:basedOn w:val="Normal"/>
    <w:next w:val="Normal"/>
    <w:link w:val="Heading1Char"/>
    <w:uiPriority w:val="9"/>
    <w:qFormat/>
    <w:rsid w:val="001E7297"/>
    <w:pPr>
      <w:keepNext/>
      <w:keepLines/>
      <w:spacing w:before="240" w:line="480" w:lineRule="auto"/>
      <w:ind w:firstLine="360"/>
      <w:jc w:val="both"/>
      <w:outlineLvl w:val="0"/>
    </w:pPr>
    <w:rPr>
      <w:rFonts w:ascii="Cambria" w:eastAsia="MS Gothic" w:hAnsi="Cambria" w:cs="Times New Roman"/>
      <w:color w:val="365F91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7297"/>
    <w:pPr>
      <w:keepNext/>
      <w:keepLines/>
      <w:spacing w:before="40" w:line="480" w:lineRule="auto"/>
      <w:ind w:firstLine="360"/>
      <w:jc w:val="both"/>
      <w:outlineLvl w:val="1"/>
    </w:pPr>
    <w:rPr>
      <w:rFonts w:ascii="Cambria" w:eastAsia="MS Gothic" w:hAnsi="Cambria" w:cs="Times New Roman"/>
      <w:color w:val="365F9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7297"/>
    <w:pPr>
      <w:spacing w:after="200" w:line="276" w:lineRule="auto"/>
      <w:outlineLvl w:val="2"/>
    </w:pPr>
    <w:rPr>
      <w:rFonts w:ascii="Times New Roman" w:eastAsia="Calibri" w:hAnsi="Times New Roman" w:cs="Times New Roman"/>
      <w:b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E7297"/>
    <w:pPr>
      <w:keepNext/>
      <w:keepLines/>
      <w:spacing w:before="40" w:line="480" w:lineRule="auto"/>
      <w:ind w:firstLine="360"/>
      <w:jc w:val="both"/>
      <w:outlineLvl w:val="3"/>
    </w:pPr>
    <w:rPr>
      <w:rFonts w:ascii="Cambria" w:eastAsia="MS Gothic" w:hAnsi="Cambria" w:cs="Times New Roman"/>
      <w:i/>
      <w:iCs/>
      <w:color w:val="365F9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297"/>
    <w:rPr>
      <w:rFonts w:ascii="Cambria" w:eastAsia="MS Gothic" w:hAnsi="Cambria" w:cs="Times New Roman"/>
      <w:color w:val="365F9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E7297"/>
    <w:rPr>
      <w:rFonts w:ascii="Cambria" w:eastAsia="MS Gothic" w:hAnsi="Cambria" w:cs="Times New Roman"/>
      <w:color w:val="365F9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E7297"/>
    <w:rPr>
      <w:rFonts w:ascii="Times New Roman" w:eastAsia="Calibri" w:hAnsi="Times New Roman" w:cs="Times New Roman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E7297"/>
    <w:rPr>
      <w:rFonts w:ascii="Cambria" w:eastAsia="MS Gothic" w:hAnsi="Cambria" w:cs="Times New Roman"/>
      <w:i/>
      <w:iCs/>
      <w:color w:val="365F91"/>
      <w:lang w:val="en-US"/>
    </w:rPr>
  </w:style>
  <w:style w:type="character" w:customStyle="1" w:styleId="apple-converted-space">
    <w:name w:val="apple-converted-space"/>
    <w:basedOn w:val="DefaultParagraphFont"/>
    <w:rsid w:val="00ED5CC8"/>
  </w:style>
  <w:style w:type="paragraph" w:styleId="ListParagraph">
    <w:name w:val="List Paragraph"/>
    <w:basedOn w:val="Normal"/>
    <w:uiPriority w:val="99"/>
    <w:qFormat/>
    <w:rsid w:val="008F3BA0"/>
    <w:pPr>
      <w:spacing w:after="200" w:line="480" w:lineRule="auto"/>
      <w:ind w:left="720" w:firstLine="360"/>
      <w:contextualSpacing/>
      <w:jc w:val="both"/>
    </w:pPr>
    <w:rPr>
      <w:rFonts w:ascii="Times New Roman" w:eastAsia="Calibri" w:hAnsi="Times New Roman" w:cs="Times New Roman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CE0092"/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0092"/>
    <w:rPr>
      <w:rFonts w:ascii="Courier New" w:hAnsi="Courier New"/>
      <w:sz w:val="20"/>
      <w:szCs w:val="20"/>
    </w:rPr>
  </w:style>
  <w:style w:type="paragraph" w:customStyle="1" w:styleId="Default">
    <w:name w:val="Default"/>
    <w:rsid w:val="001E7297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1E7297"/>
    <w:pPr>
      <w:tabs>
        <w:tab w:val="center" w:pos="4536"/>
        <w:tab w:val="right" w:pos="9072"/>
      </w:tabs>
      <w:ind w:firstLine="360"/>
      <w:jc w:val="both"/>
    </w:pPr>
    <w:rPr>
      <w:rFonts w:ascii="Times New Roman" w:eastAsia="Calibri" w:hAnsi="Times New Roman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E7297"/>
    <w:rPr>
      <w:rFonts w:ascii="Times New Roman" w:eastAsia="Calibri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E7297"/>
    <w:pPr>
      <w:tabs>
        <w:tab w:val="center" w:pos="4536"/>
        <w:tab w:val="right" w:pos="9072"/>
      </w:tabs>
      <w:ind w:firstLine="360"/>
      <w:jc w:val="both"/>
    </w:pPr>
    <w:rPr>
      <w:rFonts w:ascii="Times New Roman" w:eastAsia="Calibri" w:hAnsi="Times New Roman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E7297"/>
    <w:rPr>
      <w:rFonts w:ascii="Times New Roman" w:eastAsia="Calibri" w:hAnsi="Times New Roman" w:cs="Times New Roman"/>
      <w:lang w:val="en-US"/>
    </w:rPr>
  </w:style>
  <w:style w:type="paragraph" w:customStyle="1" w:styleId="Texte">
    <w:name w:val="Texte"/>
    <w:basedOn w:val="Normal"/>
    <w:rsid w:val="001E7297"/>
    <w:pPr>
      <w:spacing w:before="120"/>
      <w:ind w:firstLine="360"/>
      <w:jc w:val="both"/>
    </w:pPr>
    <w:rPr>
      <w:rFonts w:ascii="Times" w:eastAsia="Times" w:hAnsi="Times" w:cs="Times New Roman"/>
      <w:szCs w:val="20"/>
      <w:lang w:val="en-US" w:eastAsia="fr-FR"/>
    </w:rPr>
  </w:style>
  <w:style w:type="character" w:styleId="PageNumber">
    <w:name w:val="page number"/>
    <w:basedOn w:val="DefaultParagraphFont"/>
    <w:uiPriority w:val="99"/>
    <w:unhideWhenUsed/>
    <w:rsid w:val="001E7297"/>
  </w:style>
  <w:style w:type="character" w:styleId="Hyperlink">
    <w:name w:val="Hyperlink"/>
    <w:uiPriority w:val="99"/>
    <w:unhideWhenUsed/>
    <w:rsid w:val="001E729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1E7297"/>
    <w:pPr>
      <w:spacing w:line="480" w:lineRule="auto"/>
      <w:ind w:firstLine="360"/>
      <w:jc w:val="center"/>
    </w:pPr>
    <w:rPr>
      <w:rFonts w:ascii="Times New Roman" w:eastAsia="Calibri" w:hAnsi="Times New Roman" w:cs="Times New Roman"/>
      <w:lang w:val="en-US"/>
    </w:rPr>
  </w:style>
  <w:style w:type="character" w:customStyle="1" w:styleId="EndNoteBibliographyTitleCar">
    <w:name w:val="EndNote Bibliography Title Car"/>
    <w:link w:val="EndNoteBibliographyTitle"/>
    <w:rsid w:val="001E7297"/>
    <w:rPr>
      <w:rFonts w:ascii="Times New Roman" w:eastAsia="Calibri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E7297"/>
    <w:pPr>
      <w:spacing w:after="200"/>
      <w:ind w:firstLine="360"/>
      <w:jc w:val="both"/>
    </w:pPr>
    <w:rPr>
      <w:rFonts w:ascii="Times New Roman" w:eastAsia="Calibri" w:hAnsi="Times New Roman" w:cs="Times New Roman"/>
      <w:lang w:val="en-US"/>
    </w:rPr>
  </w:style>
  <w:style w:type="character" w:customStyle="1" w:styleId="EndNoteBibliographyCar">
    <w:name w:val="EndNote Bibliography Car"/>
    <w:link w:val="EndNoteBibliography"/>
    <w:rsid w:val="001E7297"/>
    <w:rPr>
      <w:rFonts w:ascii="Times New Roman" w:eastAsia="Calibri" w:hAnsi="Times New Roman" w:cs="Times New Roman"/>
      <w:lang w:val="en-US"/>
    </w:rPr>
  </w:style>
  <w:style w:type="character" w:styleId="CommentReference">
    <w:name w:val="annotation reference"/>
    <w:unhideWhenUsed/>
    <w:rsid w:val="001E729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E7297"/>
    <w:pPr>
      <w:spacing w:after="200"/>
      <w:ind w:firstLine="360"/>
      <w:jc w:val="both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1E7297"/>
    <w:rPr>
      <w:rFonts w:ascii="Times New Roman" w:eastAsia="Calibri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1E7297"/>
    <w:pPr>
      <w:ind w:firstLine="360"/>
      <w:jc w:val="both"/>
    </w:pPr>
    <w:rPr>
      <w:rFonts w:ascii="Times New Roman" w:eastAsia="Calibri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E7297"/>
    <w:rPr>
      <w:rFonts w:ascii="Times New Roman" w:eastAsia="Calibri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rsid w:val="001E7297"/>
    <w:rPr>
      <w:rFonts w:ascii="Times New Roman" w:eastAsia="Calibri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E72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E7297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1E7297"/>
    <w:pPr>
      <w:ind w:firstLine="360"/>
      <w:jc w:val="both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E7297"/>
    <w:rPr>
      <w:rFonts w:ascii="Times New Roman" w:eastAsia="Calibri" w:hAnsi="Times New Roman" w:cs="Times New Roman"/>
      <w:sz w:val="20"/>
      <w:szCs w:val="20"/>
      <w:lang w:val="en-US"/>
    </w:rPr>
  </w:style>
  <w:style w:type="character" w:styleId="FootnoteReference">
    <w:name w:val="footnote reference"/>
    <w:uiPriority w:val="99"/>
    <w:unhideWhenUsed/>
    <w:rsid w:val="001E7297"/>
    <w:rPr>
      <w:vertAlign w:val="superscript"/>
    </w:rPr>
  </w:style>
  <w:style w:type="paragraph" w:styleId="NormalWeb">
    <w:name w:val="Normal (Web)"/>
    <w:basedOn w:val="Normal"/>
    <w:uiPriority w:val="99"/>
    <w:unhideWhenUsed/>
    <w:rsid w:val="001E7297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  <w:lang w:eastAsia="fr-FR"/>
    </w:rPr>
  </w:style>
  <w:style w:type="character" w:customStyle="1" w:styleId="highlight">
    <w:name w:val="highlight"/>
    <w:basedOn w:val="DefaultParagraphFont"/>
    <w:rsid w:val="001E7297"/>
  </w:style>
  <w:style w:type="paragraph" w:customStyle="1" w:styleId="Titre1">
    <w:name w:val="Titre1"/>
    <w:basedOn w:val="Normal"/>
    <w:rsid w:val="001E7297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  <w:lang w:eastAsia="fr-FR"/>
    </w:rPr>
  </w:style>
  <w:style w:type="paragraph" w:customStyle="1" w:styleId="desc">
    <w:name w:val="desc"/>
    <w:basedOn w:val="Normal"/>
    <w:rsid w:val="001E7297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  <w:lang w:eastAsia="fr-FR"/>
    </w:rPr>
  </w:style>
  <w:style w:type="paragraph" w:customStyle="1" w:styleId="details">
    <w:name w:val="details"/>
    <w:basedOn w:val="Normal"/>
    <w:rsid w:val="001E7297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  <w:lang w:eastAsia="fr-FR"/>
    </w:rPr>
  </w:style>
  <w:style w:type="character" w:customStyle="1" w:styleId="jrnl">
    <w:name w:val="jrnl"/>
    <w:basedOn w:val="DefaultParagraphFont"/>
    <w:rsid w:val="001E7297"/>
  </w:style>
  <w:style w:type="character" w:styleId="FollowedHyperlink">
    <w:name w:val="FollowedHyperlink"/>
    <w:uiPriority w:val="99"/>
    <w:unhideWhenUsed/>
    <w:rsid w:val="001E7297"/>
    <w:rPr>
      <w:color w:val="800080"/>
      <w:u w:val="single"/>
    </w:rPr>
  </w:style>
  <w:style w:type="table" w:styleId="TableGrid">
    <w:name w:val="Table Grid"/>
    <w:basedOn w:val="TableNormal"/>
    <w:uiPriority w:val="39"/>
    <w:rsid w:val="001E7297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E7297"/>
    <w:rPr>
      <w:b/>
    </w:rPr>
  </w:style>
  <w:style w:type="character" w:styleId="LineNumber">
    <w:name w:val="line number"/>
    <w:basedOn w:val="DefaultParagraphFont"/>
    <w:rsid w:val="003D0914"/>
  </w:style>
  <w:style w:type="character" w:customStyle="1" w:styleId="lrzxr">
    <w:name w:val="lrzxr"/>
    <w:basedOn w:val="DefaultParagraphFont"/>
    <w:rsid w:val="00CF65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unhideWhenUsed="1"/>
    <w:lsdException w:name="heading 6" w:semiHidden="0"/>
    <w:lsdException w:name="heading 7" w:semiHidden="0"/>
    <w:lsdException w:name="heading 8" w:semiHidden="0"/>
    <w:lsdException w:name="heading 9" w:semiHidden="0"/>
    <w:lsdException w:name="index 1" w:semiHidden="0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semiHidden="0"/>
    <w:lsdException w:name="List Bullet 2" w:unhideWhenUsed="1"/>
    <w:lsdException w:name="List Bullet 3" w:unhideWhenUsed="1"/>
    <w:lsdException w:name="List Bullet 4" w:semiHidden="0"/>
    <w:lsdException w:name="List Bullet 5" w:semiHidden="0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semiHidden="0"/>
    <w:lsdException w:name="Note Heading" w:semiHidden="0"/>
    <w:lsdException w:name="Body Text 2" w:semiHidden="0"/>
    <w:lsdException w:name="Body Text 3" w:semiHidden="0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semiHidden="0" w:uiPriority="22" w:qFormat="1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iPriority="99" w:unhideWhenUsed="1"/>
    <w:lsdException w:name="HTML Sample" w:unhideWhenUsed="1"/>
    <w:lsdException w:name="HTML Typewriter" w:unhideWhenUsed="1"/>
    <w:lsdException w:name="HTML Variable" w:unhideWhenUsed="1"/>
    <w:lsdException w:name="Normal Table" w:semiHidden="0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semiHidden="0"/>
    <w:lsdException w:name="Balloon Text" w:unhideWhenUsed="1"/>
    <w:lsdException w:name="Table Grid" w:semiHidden="0"/>
    <w:lsdException w:name="Table Theme" w:semiHidden="0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  <w:rsid w:val="00045F91"/>
  </w:style>
  <w:style w:type="paragraph" w:styleId="Heading1">
    <w:name w:val="heading 1"/>
    <w:basedOn w:val="Normal"/>
    <w:next w:val="Normal"/>
    <w:link w:val="Heading1Char"/>
    <w:uiPriority w:val="9"/>
    <w:qFormat/>
    <w:rsid w:val="001E7297"/>
    <w:pPr>
      <w:keepNext/>
      <w:keepLines/>
      <w:spacing w:before="240" w:line="480" w:lineRule="auto"/>
      <w:ind w:firstLine="360"/>
      <w:jc w:val="both"/>
      <w:outlineLvl w:val="0"/>
    </w:pPr>
    <w:rPr>
      <w:rFonts w:ascii="Cambria" w:eastAsia="MS Gothic" w:hAnsi="Cambria" w:cs="Times New Roman"/>
      <w:color w:val="365F91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7297"/>
    <w:pPr>
      <w:keepNext/>
      <w:keepLines/>
      <w:spacing w:before="40" w:line="480" w:lineRule="auto"/>
      <w:ind w:firstLine="360"/>
      <w:jc w:val="both"/>
      <w:outlineLvl w:val="1"/>
    </w:pPr>
    <w:rPr>
      <w:rFonts w:ascii="Cambria" w:eastAsia="MS Gothic" w:hAnsi="Cambria" w:cs="Times New Roman"/>
      <w:color w:val="365F9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7297"/>
    <w:pPr>
      <w:spacing w:after="200" w:line="276" w:lineRule="auto"/>
      <w:outlineLvl w:val="2"/>
    </w:pPr>
    <w:rPr>
      <w:rFonts w:ascii="Times New Roman" w:eastAsia="Calibri" w:hAnsi="Times New Roman" w:cs="Times New Roman"/>
      <w:b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E7297"/>
    <w:pPr>
      <w:keepNext/>
      <w:keepLines/>
      <w:spacing w:before="40" w:line="480" w:lineRule="auto"/>
      <w:ind w:firstLine="360"/>
      <w:jc w:val="both"/>
      <w:outlineLvl w:val="3"/>
    </w:pPr>
    <w:rPr>
      <w:rFonts w:ascii="Cambria" w:eastAsia="MS Gothic" w:hAnsi="Cambria" w:cs="Times New Roman"/>
      <w:i/>
      <w:iCs/>
      <w:color w:val="365F9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297"/>
    <w:rPr>
      <w:rFonts w:ascii="Cambria" w:eastAsia="MS Gothic" w:hAnsi="Cambria" w:cs="Times New Roman"/>
      <w:color w:val="365F9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E7297"/>
    <w:rPr>
      <w:rFonts w:ascii="Cambria" w:eastAsia="MS Gothic" w:hAnsi="Cambria" w:cs="Times New Roman"/>
      <w:color w:val="365F9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E7297"/>
    <w:rPr>
      <w:rFonts w:ascii="Times New Roman" w:eastAsia="Calibri" w:hAnsi="Times New Roman" w:cs="Times New Roman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E7297"/>
    <w:rPr>
      <w:rFonts w:ascii="Cambria" w:eastAsia="MS Gothic" w:hAnsi="Cambria" w:cs="Times New Roman"/>
      <w:i/>
      <w:iCs/>
      <w:color w:val="365F91"/>
      <w:lang w:val="en-US"/>
    </w:rPr>
  </w:style>
  <w:style w:type="character" w:customStyle="1" w:styleId="apple-converted-space">
    <w:name w:val="apple-converted-space"/>
    <w:basedOn w:val="DefaultParagraphFont"/>
    <w:rsid w:val="00ED5CC8"/>
  </w:style>
  <w:style w:type="paragraph" w:styleId="ListParagraph">
    <w:name w:val="List Paragraph"/>
    <w:basedOn w:val="Normal"/>
    <w:uiPriority w:val="99"/>
    <w:qFormat/>
    <w:rsid w:val="008F3BA0"/>
    <w:pPr>
      <w:spacing w:after="200" w:line="480" w:lineRule="auto"/>
      <w:ind w:left="720" w:firstLine="360"/>
      <w:contextualSpacing/>
      <w:jc w:val="both"/>
    </w:pPr>
    <w:rPr>
      <w:rFonts w:ascii="Times New Roman" w:eastAsia="Calibri" w:hAnsi="Times New Roman" w:cs="Times New Roman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CE0092"/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0092"/>
    <w:rPr>
      <w:rFonts w:ascii="Courier New" w:hAnsi="Courier New"/>
      <w:sz w:val="20"/>
      <w:szCs w:val="20"/>
    </w:rPr>
  </w:style>
  <w:style w:type="paragraph" w:customStyle="1" w:styleId="Default">
    <w:name w:val="Default"/>
    <w:rsid w:val="001E7297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1E7297"/>
    <w:pPr>
      <w:tabs>
        <w:tab w:val="center" w:pos="4536"/>
        <w:tab w:val="right" w:pos="9072"/>
      </w:tabs>
      <w:ind w:firstLine="360"/>
      <w:jc w:val="both"/>
    </w:pPr>
    <w:rPr>
      <w:rFonts w:ascii="Times New Roman" w:eastAsia="Calibri" w:hAnsi="Times New Roman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E7297"/>
    <w:rPr>
      <w:rFonts w:ascii="Times New Roman" w:eastAsia="Calibri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E7297"/>
    <w:pPr>
      <w:tabs>
        <w:tab w:val="center" w:pos="4536"/>
        <w:tab w:val="right" w:pos="9072"/>
      </w:tabs>
      <w:ind w:firstLine="360"/>
      <w:jc w:val="both"/>
    </w:pPr>
    <w:rPr>
      <w:rFonts w:ascii="Times New Roman" w:eastAsia="Calibri" w:hAnsi="Times New Roman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E7297"/>
    <w:rPr>
      <w:rFonts w:ascii="Times New Roman" w:eastAsia="Calibri" w:hAnsi="Times New Roman" w:cs="Times New Roman"/>
      <w:lang w:val="en-US"/>
    </w:rPr>
  </w:style>
  <w:style w:type="paragraph" w:customStyle="1" w:styleId="Texte">
    <w:name w:val="Texte"/>
    <w:basedOn w:val="Normal"/>
    <w:rsid w:val="001E7297"/>
    <w:pPr>
      <w:spacing w:before="120"/>
      <w:ind w:firstLine="360"/>
      <w:jc w:val="both"/>
    </w:pPr>
    <w:rPr>
      <w:rFonts w:ascii="Times" w:eastAsia="Times" w:hAnsi="Times" w:cs="Times New Roman"/>
      <w:szCs w:val="20"/>
      <w:lang w:val="en-US" w:eastAsia="fr-FR"/>
    </w:rPr>
  </w:style>
  <w:style w:type="character" w:styleId="PageNumber">
    <w:name w:val="page number"/>
    <w:basedOn w:val="DefaultParagraphFont"/>
    <w:uiPriority w:val="99"/>
    <w:unhideWhenUsed/>
    <w:rsid w:val="001E7297"/>
  </w:style>
  <w:style w:type="character" w:styleId="Hyperlink">
    <w:name w:val="Hyperlink"/>
    <w:uiPriority w:val="99"/>
    <w:unhideWhenUsed/>
    <w:rsid w:val="001E729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1E7297"/>
    <w:pPr>
      <w:spacing w:line="480" w:lineRule="auto"/>
      <w:ind w:firstLine="360"/>
      <w:jc w:val="center"/>
    </w:pPr>
    <w:rPr>
      <w:rFonts w:ascii="Times New Roman" w:eastAsia="Calibri" w:hAnsi="Times New Roman" w:cs="Times New Roman"/>
      <w:lang w:val="en-US"/>
    </w:rPr>
  </w:style>
  <w:style w:type="character" w:customStyle="1" w:styleId="EndNoteBibliographyTitleCar">
    <w:name w:val="EndNote Bibliography Title Car"/>
    <w:link w:val="EndNoteBibliographyTitle"/>
    <w:rsid w:val="001E7297"/>
    <w:rPr>
      <w:rFonts w:ascii="Times New Roman" w:eastAsia="Calibri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E7297"/>
    <w:pPr>
      <w:spacing w:after="200"/>
      <w:ind w:firstLine="360"/>
      <w:jc w:val="both"/>
    </w:pPr>
    <w:rPr>
      <w:rFonts w:ascii="Times New Roman" w:eastAsia="Calibri" w:hAnsi="Times New Roman" w:cs="Times New Roman"/>
      <w:lang w:val="en-US"/>
    </w:rPr>
  </w:style>
  <w:style w:type="character" w:customStyle="1" w:styleId="EndNoteBibliographyCar">
    <w:name w:val="EndNote Bibliography Car"/>
    <w:link w:val="EndNoteBibliography"/>
    <w:rsid w:val="001E7297"/>
    <w:rPr>
      <w:rFonts w:ascii="Times New Roman" w:eastAsia="Calibri" w:hAnsi="Times New Roman" w:cs="Times New Roman"/>
      <w:lang w:val="en-US"/>
    </w:rPr>
  </w:style>
  <w:style w:type="character" w:styleId="CommentReference">
    <w:name w:val="annotation reference"/>
    <w:unhideWhenUsed/>
    <w:rsid w:val="001E729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E7297"/>
    <w:pPr>
      <w:spacing w:after="200"/>
      <w:ind w:firstLine="360"/>
      <w:jc w:val="both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1E7297"/>
    <w:rPr>
      <w:rFonts w:ascii="Times New Roman" w:eastAsia="Calibri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1E7297"/>
    <w:pPr>
      <w:ind w:firstLine="360"/>
      <w:jc w:val="both"/>
    </w:pPr>
    <w:rPr>
      <w:rFonts w:ascii="Times New Roman" w:eastAsia="Calibri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E7297"/>
    <w:rPr>
      <w:rFonts w:ascii="Times New Roman" w:eastAsia="Calibri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rsid w:val="001E7297"/>
    <w:rPr>
      <w:rFonts w:ascii="Times New Roman" w:eastAsia="Calibri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E72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E7297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1E7297"/>
    <w:pPr>
      <w:ind w:firstLine="360"/>
      <w:jc w:val="both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E7297"/>
    <w:rPr>
      <w:rFonts w:ascii="Times New Roman" w:eastAsia="Calibri" w:hAnsi="Times New Roman" w:cs="Times New Roman"/>
      <w:sz w:val="20"/>
      <w:szCs w:val="20"/>
      <w:lang w:val="en-US"/>
    </w:rPr>
  </w:style>
  <w:style w:type="character" w:styleId="FootnoteReference">
    <w:name w:val="footnote reference"/>
    <w:uiPriority w:val="99"/>
    <w:unhideWhenUsed/>
    <w:rsid w:val="001E7297"/>
    <w:rPr>
      <w:vertAlign w:val="superscript"/>
    </w:rPr>
  </w:style>
  <w:style w:type="paragraph" w:styleId="NormalWeb">
    <w:name w:val="Normal (Web)"/>
    <w:basedOn w:val="Normal"/>
    <w:uiPriority w:val="99"/>
    <w:unhideWhenUsed/>
    <w:rsid w:val="001E7297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  <w:lang w:eastAsia="fr-FR"/>
    </w:rPr>
  </w:style>
  <w:style w:type="character" w:customStyle="1" w:styleId="highlight">
    <w:name w:val="highlight"/>
    <w:basedOn w:val="DefaultParagraphFont"/>
    <w:rsid w:val="001E7297"/>
  </w:style>
  <w:style w:type="paragraph" w:customStyle="1" w:styleId="Titre1">
    <w:name w:val="Titre1"/>
    <w:basedOn w:val="Normal"/>
    <w:rsid w:val="001E7297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  <w:lang w:eastAsia="fr-FR"/>
    </w:rPr>
  </w:style>
  <w:style w:type="paragraph" w:customStyle="1" w:styleId="desc">
    <w:name w:val="desc"/>
    <w:basedOn w:val="Normal"/>
    <w:rsid w:val="001E7297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  <w:lang w:eastAsia="fr-FR"/>
    </w:rPr>
  </w:style>
  <w:style w:type="paragraph" w:customStyle="1" w:styleId="details">
    <w:name w:val="details"/>
    <w:basedOn w:val="Normal"/>
    <w:rsid w:val="001E7297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  <w:lang w:eastAsia="fr-FR"/>
    </w:rPr>
  </w:style>
  <w:style w:type="character" w:customStyle="1" w:styleId="jrnl">
    <w:name w:val="jrnl"/>
    <w:basedOn w:val="DefaultParagraphFont"/>
    <w:rsid w:val="001E7297"/>
  </w:style>
  <w:style w:type="character" w:styleId="FollowedHyperlink">
    <w:name w:val="FollowedHyperlink"/>
    <w:uiPriority w:val="99"/>
    <w:unhideWhenUsed/>
    <w:rsid w:val="001E7297"/>
    <w:rPr>
      <w:color w:val="800080"/>
      <w:u w:val="single"/>
    </w:rPr>
  </w:style>
  <w:style w:type="table" w:styleId="TableGrid">
    <w:name w:val="Table Grid"/>
    <w:basedOn w:val="TableNormal"/>
    <w:uiPriority w:val="39"/>
    <w:rsid w:val="001E7297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E7297"/>
    <w:rPr>
      <w:b/>
    </w:rPr>
  </w:style>
  <w:style w:type="character" w:styleId="LineNumber">
    <w:name w:val="line number"/>
    <w:basedOn w:val="DefaultParagraphFont"/>
    <w:rsid w:val="003D0914"/>
  </w:style>
  <w:style w:type="character" w:customStyle="1" w:styleId="lrzxr">
    <w:name w:val="lrzxr"/>
    <w:basedOn w:val="DefaultParagraphFont"/>
    <w:rsid w:val="00CF6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1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0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D3E2B78FEE6A48A1A7D2B9E40D037E" ma:contentTypeVersion="11" ma:contentTypeDescription="Create a new document." ma:contentTypeScope="" ma:versionID="009eaf5ecbcb45bded6b3717f297a0c0">
  <xsd:schema xmlns:xsd="http://www.w3.org/2001/XMLSchema" xmlns:xs="http://www.w3.org/2001/XMLSchema" xmlns:p="http://schemas.microsoft.com/office/2006/metadata/properties" xmlns:ns3="b799a176-944b-4fe8-a9b1-fe762e77163d" xmlns:ns4="03cb6275-e34a-4630-92ac-fe6410bd99a2" targetNamespace="http://schemas.microsoft.com/office/2006/metadata/properties" ma:root="true" ma:fieldsID="7f83998deea77ffbc1979bb46a783429" ns3:_="" ns4:_="">
    <xsd:import namespace="b799a176-944b-4fe8-a9b1-fe762e77163d"/>
    <xsd:import namespace="03cb6275-e34a-4630-92ac-fe6410bd99a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99a176-944b-4fe8-a9b1-fe762e7716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b6275-e34a-4630-92ac-fe6410bd99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F18EBE-30AB-4704-9DE3-87D53B0016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99a176-944b-4fe8-a9b1-fe762e77163d"/>
    <ds:schemaRef ds:uri="03cb6275-e34a-4630-92ac-fe6410bd99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294FEE-6376-4B72-A348-E40E6C74D2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6381CE-0E3E-424C-9142-CF612C6032A0}">
  <ds:schemaRefs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b799a176-944b-4fe8-a9b1-fe762e77163d"/>
    <ds:schemaRef ds:uri="http://purl.org/dc/elements/1.1/"/>
    <ds:schemaRef ds:uri="http://schemas.microsoft.com/office/2006/metadata/properties"/>
    <ds:schemaRef ds:uri="03cb6275-e34a-4630-92ac-fe6410bd99a2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A47C97D8-134F-4E4F-ACDC-7EF87E7D0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5-14T07:40:00Z</dcterms:created>
  <dcterms:modified xsi:type="dcterms:W3CDTF">2020-05-14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D3E2B78FEE6A48A1A7D2B9E40D037E</vt:lpwstr>
  </property>
</Properties>
</file>